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1B69C" w14:textId="2B7C2962" w:rsidR="00C6692F" w:rsidRPr="000F65F3" w:rsidRDefault="005A6C03" w:rsidP="005A6C03">
      <w:pPr>
        <w:jc w:val="center"/>
        <w:rPr>
          <w:b/>
          <w:bCs/>
        </w:rPr>
      </w:pPr>
      <w:r>
        <w:rPr>
          <w:b/>
          <w:bCs/>
        </w:rPr>
        <w:t>Supporting Table 1</w:t>
      </w:r>
      <w:r w:rsidR="000F65F3">
        <w:rPr>
          <w:b/>
          <w:bCs/>
        </w:rPr>
        <w:t xml:space="preserve"> </w:t>
      </w:r>
      <w:r w:rsidR="000F65F3" w:rsidRPr="000F65F3">
        <w:rPr>
          <w:rFonts w:hint="eastAsia"/>
          <w:b/>
          <w:bCs/>
        </w:rPr>
        <w:t>C</w:t>
      </w:r>
      <w:r w:rsidR="000F65F3" w:rsidRPr="000F65F3">
        <w:rPr>
          <w:b/>
          <w:bCs/>
        </w:rPr>
        <w:t>onsolidated criteria for reporting qualitative research (COREQ): a 32-item checklist for interviews and focus grou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2"/>
        <w:gridCol w:w="6304"/>
      </w:tblGrid>
      <w:tr w:rsidR="000F65F3" w:rsidRPr="00713DBA" w14:paraId="5F9C2964" w14:textId="77777777" w:rsidTr="00B71EB4">
        <w:tc>
          <w:tcPr>
            <w:tcW w:w="1992" w:type="dxa"/>
          </w:tcPr>
          <w:p w14:paraId="60CDCA80" w14:textId="77777777" w:rsidR="000F65F3" w:rsidRPr="00713DBA" w:rsidRDefault="000F65F3">
            <w:pPr>
              <w:rPr>
                <w:b/>
                <w:bCs/>
              </w:rPr>
            </w:pPr>
            <w:bookmarkStart w:id="0" w:name="_GoBack"/>
            <w:bookmarkEnd w:id="0"/>
            <w:r w:rsidRPr="00713DBA">
              <w:rPr>
                <w:rFonts w:hint="eastAsia"/>
                <w:b/>
                <w:bCs/>
              </w:rPr>
              <w:t>N</w:t>
            </w:r>
            <w:r w:rsidRPr="00713DBA">
              <w:rPr>
                <w:b/>
                <w:bCs/>
              </w:rPr>
              <w:t>o. Item</w:t>
            </w:r>
          </w:p>
        </w:tc>
        <w:tc>
          <w:tcPr>
            <w:tcW w:w="6304" w:type="dxa"/>
          </w:tcPr>
          <w:p w14:paraId="51DE7E32" w14:textId="77777777" w:rsidR="000F65F3" w:rsidRPr="00713DBA" w:rsidRDefault="000F65F3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G</w:t>
            </w:r>
            <w:r w:rsidRPr="00713DBA">
              <w:rPr>
                <w:b/>
                <w:bCs/>
              </w:rPr>
              <w:t>uide questions/description</w:t>
            </w:r>
          </w:p>
        </w:tc>
      </w:tr>
      <w:tr w:rsidR="000F65F3" w14:paraId="67CD3870" w14:textId="77777777" w:rsidTr="00686AA4">
        <w:tc>
          <w:tcPr>
            <w:tcW w:w="8296" w:type="dxa"/>
            <w:gridSpan w:val="2"/>
          </w:tcPr>
          <w:p w14:paraId="04ECCA62" w14:textId="77777777" w:rsidR="000F65F3" w:rsidRPr="00713DBA" w:rsidRDefault="000F65F3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D</w:t>
            </w:r>
            <w:r w:rsidRPr="00713DBA">
              <w:rPr>
                <w:b/>
                <w:bCs/>
              </w:rPr>
              <w:t>omain 1: Research team and reflexivity</w:t>
            </w:r>
          </w:p>
          <w:p w14:paraId="0B1CB80B" w14:textId="77777777" w:rsidR="000F65F3" w:rsidRDefault="000F65F3">
            <w:r w:rsidRPr="00713DBA">
              <w:rPr>
                <w:rFonts w:hint="eastAsia"/>
                <w:b/>
                <w:bCs/>
              </w:rPr>
              <w:t>P</w:t>
            </w:r>
            <w:r w:rsidRPr="00713DBA">
              <w:rPr>
                <w:b/>
                <w:bCs/>
              </w:rPr>
              <w:t>ersonal Characteristics</w:t>
            </w:r>
          </w:p>
        </w:tc>
      </w:tr>
      <w:tr w:rsidR="000F65F3" w14:paraId="4D0BEC53" w14:textId="77777777" w:rsidTr="00B71EB4">
        <w:tc>
          <w:tcPr>
            <w:tcW w:w="1992" w:type="dxa"/>
          </w:tcPr>
          <w:p w14:paraId="46FB149A" w14:textId="77777777" w:rsidR="000F65F3" w:rsidRDefault="000F65F3" w:rsidP="000F65F3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I</w:t>
            </w:r>
            <w:r>
              <w:t>nterviewer</w:t>
            </w:r>
            <w:r w:rsidR="007100F5">
              <w:t xml:space="preserve"> </w:t>
            </w:r>
            <w:r>
              <w:t>/</w:t>
            </w:r>
            <w:r w:rsidR="007100F5">
              <w:t xml:space="preserve"> </w:t>
            </w:r>
            <w:r>
              <w:t>facilitator</w:t>
            </w:r>
          </w:p>
        </w:tc>
        <w:tc>
          <w:tcPr>
            <w:tcW w:w="6304" w:type="dxa"/>
          </w:tcPr>
          <w:p w14:paraId="295231B6" w14:textId="77777777" w:rsidR="000F65F3" w:rsidRDefault="000F65F3">
            <w:r>
              <w:rPr>
                <w:rFonts w:hint="eastAsia"/>
              </w:rPr>
              <w:t>W</w:t>
            </w:r>
            <w:r>
              <w:t>hich author(s) conducted the interview of focus group?</w:t>
            </w:r>
          </w:p>
          <w:p w14:paraId="5149DDD2" w14:textId="77777777" w:rsidR="000F65F3" w:rsidRDefault="000F65F3"/>
          <w:p w14:paraId="19CF9ECD" w14:textId="6498EE18" w:rsidR="00696B25" w:rsidRDefault="00696B25">
            <w:r>
              <w:rPr>
                <w:rFonts w:ascii="Times New Roman" w:hAnsi="Times New Roman" w:cs="Times New Roman"/>
              </w:rPr>
              <w:t>The interviewers were two postgraduate students major</w:t>
            </w:r>
            <w:r w:rsidR="00723246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in Evidence-based Medicine and trained in qualitative research (XLL and YJZ, females). Page </w:t>
            </w:r>
            <w:r w:rsidR="00AD54FC">
              <w:rPr>
                <w:rFonts w:ascii="Times New Roman" w:hAnsi="Times New Roman" w:cs="Times New Roman"/>
              </w:rPr>
              <w:t>3</w:t>
            </w:r>
          </w:p>
        </w:tc>
      </w:tr>
      <w:tr w:rsidR="000F65F3" w14:paraId="5241C609" w14:textId="77777777" w:rsidTr="00B71EB4">
        <w:tc>
          <w:tcPr>
            <w:tcW w:w="1992" w:type="dxa"/>
          </w:tcPr>
          <w:p w14:paraId="5D75FB6D" w14:textId="77777777" w:rsidR="000F65F3" w:rsidRDefault="00696B25" w:rsidP="00696B25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t>Credentials</w:t>
            </w:r>
          </w:p>
        </w:tc>
        <w:tc>
          <w:tcPr>
            <w:tcW w:w="6304" w:type="dxa"/>
          </w:tcPr>
          <w:p w14:paraId="123B652F" w14:textId="77777777" w:rsidR="000F65F3" w:rsidRDefault="00696B25">
            <w:r>
              <w:rPr>
                <w:rFonts w:hint="eastAsia"/>
              </w:rPr>
              <w:t>W</w:t>
            </w:r>
            <w:r>
              <w:t>hat were the researcher’s credential? E.g. PhD. MD</w:t>
            </w:r>
          </w:p>
          <w:p w14:paraId="0BA574B9" w14:textId="77777777" w:rsidR="00696B25" w:rsidRDefault="00696B25"/>
          <w:p w14:paraId="657B9CF8" w14:textId="5BB2EF5D" w:rsidR="00696B25" w:rsidRPr="000F65F3" w:rsidRDefault="003F1963">
            <w:r>
              <w:rPr>
                <w:rFonts w:ascii="Times New Roman" w:hAnsi="Times New Roman" w:cs="Times New Roman"/>
              </w:rPr>
              <w:t xml:space="preserve">Postgraduate </w:t>
            </w:r>
            <w:r w:rsidR="00696B25">
              <w:rPr>
                <w:rFonts w:ascii="Times New Roman" w:hAnsi="Times New Roman" w:cs="Times New Roman"/>
              </w:rPr>
              <w:t>students</w:t>
            </w:r>
            <w:r w:rsidR="00AD54FC">
              <w:rPr>
                <w:rFonts w:ascii="Times New Roman" w:hAnsi="Times New Roman" w:cs="Times New Roman"/>
              </w:rPr>
              <w:t xml:space="preserve"> (BSc.)</w:t>
            </w:r>
            <w:r w:rsidR="00696B25">
              <w:rPr>
                <w:rFonts w:ascii="Times New Roman" w:hAnsi="Times New Roman" w:cs="Times New Roman"/>
              </w:rPr>
              <w:t xml:space="preserve"> major</w:t>
            </w:r>
            <w:r>
              <w:rPr>
                <w:rFonts w:ascii="Times New Roman" w:hAnsi="Times New Roman" w:cs="Times New Roman"/>
              </w:rPr>
              <w:t>ing</w:t>
            </w:r>
            <w:r w:rsidR="00696B25">
              <w:rPr>
                <w:rFonts w:ascii="Times New Roman" w:hAnsi="Times New Roman" w:cs="Times New Roman"/>
              </w:rPr>
              <w:t xml:space="preserve"> in Evidence-based Medicine </w:t>
            </w:r>
            <w:r w:rsidR="00696B25">
              <w:rPr>
                <w:rFonts w:ascii="Times New Roman" w:hAnsi="Times New Roman" w:cs="Times New Roman" w:hint="eastAsia"/>
              </w:rPr>
              <w:t>Pag</w:t>
            </w:r>
            <w:r w:rsidR="00696B25">
              <w:rPr>
                <w:rFonts w:ascii="Times New Roman" w:hAnsi="Times New Roman" w:cs="Times New Roman"/>
              </w:rPr>
              <w:t xml:space="preserve">e </w:t>
            </w:r>
            <w:r w:rsidR="00AD54FC">
              <w:rPr>
                <w:rFonts w:ascii="Times New Roman" w:hAnsi="Times New Roman" w:cs="Times New Roman"/>
              </w:rPr>
              <w:t>3</w:t>
            </w:r>
          </w:p>
        </w:tc>
      </w:tr>
      <w:tr w:rsidR="000F65F3" w14:paraId="72AB5289" w14:textId="77777777" w:rsidTr="00B71EB4">
        <w:tc>
          <w:tcPr>
            <w:tcW w:w="1992" w:type="dxa"/>
          </w:tcPr>
          <w:p w14:paraId="40572F58" w14:textId="77777777" w:rsidR="000F65F3" w:rsidRDefault="00696B25" w:rsidP="00696B25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O</w:t>
            </w:r>
            <w:r>
              <w:t>ccupation</w:t>
            </w:r>
          </w:p>
        </w:tc>
        <w:tc>
          <w:tcPr>
            <w:tcW w:w="6304" w:type="dxa"/>
          </w:tcPr>
          <w:p w14:paraId="6BC02845" w14:textId="77777777" w:rsidR="000F65F3" w:rsidRDefault="00696B25">
            <w:r>
              <w:rPr>
                <w:rFonts w:hint="eastAsia"/>
              </w:rPr>
              <w:t>W</w:t>
            </w:r>
            <w:r>
              <w:t>hat was their occupation at the time of the study?</w:t>
            </w:r>
          </w:p>
          <w:p w14:paraId="45D5CF16" w14:textId="77777777" w:rsidR="00696B25" w:rsidRDefault="00696B25"/>
          <w:p w14:paraId="367647C0" w14:textId="5A24C698" w:rsidR="00696B25" w:rsidRPr="00696B25" w:rsidRDefault="00DF254A">
            <w:r>
              <w:rPr>
                <w:rFonts w:ascii="Times New Roman" w:hAnsi="Times New Roman" w:cs="Times New Roman"/>
              </w:rPr>
              <w:t>P</w:t>
            </w:r>
            <w:r w:rsidR="00696B25">
              <w:rPr>
                <w:rFonts w:ascii="Times New Roman" w:hAnsi="Times New Roman" w:cs="Times New Roman"/>
              </w:rPr>
              <w:t>ostgraduate students major</w:t>
            </w:r>
            <w:r>
              <w:rPr>
                <w:rFonts w:ascii="Times New Roman" w:hAnsi="Times New Roman" w:cs="Times New Roman"/>
              </w:rPr>
              <w:t>ing</w:t>
            </w:r>
            <w:r w:rsidR="00696B25">
              <w:rPr>
                <w:rFonts w:ascii="Times New Roman" w:hAnsi="Times New Roman" w:cs="Times New Roman"/>
              </w:rPr>
              <w:t xml:space="preserve"> in Evidence-based Medicine Page </w:t>
            </w:r>
            <w:r w:rsidR="00AD54FC">
              <w:rPr>
                <w:rFonts w:ascii="Times New Roman" w:hAnsi="Times New Roman" w:cs="Times New Roman"/>
              </w:rPr>
              <w:t>3</w:t>
            </w:r>
          </w:p>
        </w:tc>
      </w:tr>
      <w:tr w:rsidR="000F65F3" w14:paraId="6D08F208" w14:textId="77777777" w:rsidTr="00B71EB4">
        <w:tc>
          <w:tcPr>
            <w:tcW w:w="1992" w:type="dxa"/>
          </w:tcPr>
          <w:p w14:paraId="318A3E0B" w14:textId="77777777" w:rsidR="000F65F3" w:rsidRDefault="00696B25" w:rsidP="00696B25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6304" w:type="dxa"/>
          </w:tcPr>
          <w:p w14:paraId="1F7AF19B" w14:textId="77777777" w:rsidR="000F65F3" w:rsidRDefault="00696B25">
            <w:r>
              <w:rPr>
                <w:rFonts w:hint="eastAsia"/>
              </w:rPr>
              <w:t>W</w:t>
            </w:r>
            <w:r>
              <w:t>as the researcher male or female?</w:t>
            </w:r>
          </w:p>
          <w:p w14:paraId="4A939755" w14:textId="77777777" w:rsidR="00696B25" w:rsidRDefault="00696B25"/>
          <w:p w14:paraId="1B21716C" w14:textId="6BFED590" w:rsidR="00696B25" w:rsidRDefault="00696B25" w:rsidP="00DF254A">
            <w:r>
              <w:rPr>
                <w:rFonts w:ascii="Times New Roman" w:hAnsi="Times New Roman" w:cs="Times New Roman"/>
              </w:rPr>
              <w:t>XLL and YJZ</w:t>
            </w:r>
            <w:r w:rsidR="00DF254A">
              <w:rPr>
                <w:rFonts w:ascii="Times New Roman" w:hAnsi="Times New Roman" w:cs="Times New Roman"/>
              </w:rPr>
              <w:t xml:space="preserve"> were both</w:t>
            </w:r>
            <w:r>
              <w:rPr>
                <w:rFonts w:ascii="Times New Roman" w:hAnsi="Times New Roman" w:cs="Times New Roman"/>
              </w:rPr>
              <w:t xml:space="preserve"> females Page </w:t>
            </w:r>
            <w:r w:rsidR="00AD54FC">
              <w:rPr>
                <w:rFonts w:ascii="Times New Roman" w:hAnsi="Times New Roman" w:cs="Times New Roman"/>
              </w:rPr>
              <w:t>3</w:t>
            </w:r>
          </w:p>
        </w:tc>
      </w:tr>
      <w:tr w:rsidR="000F65F3" w14:paraId="4A0DF2E0" w14:textId="77777777" w:rsidTr="00B71EB4">
        <w:tc>
          <w:tcPr>
            <w:tcW w:w="1992" w:type="dxa"/>
          </w:tcPr>
          <w:p w14:paraId="0B3A06C9" w14:textId="77777777" w:rsidR="000F65F3" w:rsidRDefault="00696B25" w:rsidP="00696B25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E</w:t>
            </w:r>
            <w:r>
              <w:t>xperience and training</w:t>
            </w:r>
          </w:p>
        </w:tc>
        <w:tc>
          <w:tcPr>
            <w:tcW w:w="6304" w:type="dxa"/>
          </w:tcPr>
          <w:p w14:paraId="4C22F375" w14:textId="77777777" w:rsidR="000F65F3" w:rsidRDefault="00696B25">
            <w:r>
              <w:rPr>
                <w:rFonts w:hint="eastAsia"/>
              </w:rPr>
              <w:t>W</w:t>
            </w:r>
            <w:r>
              <w:t>hat experience or training did the researcher have?</w:t>
            </w:r>
          </w:p>
          <w:p w14:paraId="73E2B04F" w14:textId="77777777" w:rsidR="00696B25" w:rsidRDefault="00696B25"/>
          <w:p w14:paraId="5A92BA9D" w14:textId="395CEA1A" w:rsidR="00696B25" w:rsidRDefault="00AD54FC" w:rsidP="00DF5B84">
            <w:r>
              <w:rPr>
                <w:rFonts w:ascii="Times New Roman" w:hAnsi="Times New Roman" w:cs="Times New Roman"/>
              </w:rPr>
              <w:t xml:space="preserve">They were trained in how to conduct interviews by other research staff </w:t>
            </w:r>
            <w:r w:rsidR="00DF5B84">
              <w:rPr>
                <w:rFonts w:ascii="Times New Roman" w:hAnsi="Times New Roman" w:cs="Times New Roman"/>
              </w:rPr>
              <w:t>experienced in qualitative research</w:t>
            </w:r>
            <w:r>
              <w:rPr>
                <w:rFonts w:ascii="Times New Roman" w:hAnsi="Times New Roman" w:cs="Times New Roman"/>
              </w:rPr>
              <w:t xml:space="preserve"> (XL).</w:t>
            </w:r>
            <w:r w:rsidR="00696B25">
              <w:rPr>
                <w:rFonts w:ascii="Times New Roman" w:hAnsi="Times New Roman" w:cs="Times New Roman"/>
              </w:rPr>
              <w:t xml:space="preserve"> Page 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96B25" w14:paraId="5C379EBF" w14:textId="77777777" w:rsidTr="008952FE">
        <w:tc>
          <w:tcPr>
            <w:tcW w:w="8296" w:type="dxa"/>
            <w:gridSpan w:val="2"/>
          </w:tcPr>
          <w:p w14:paraId="142B4D0D" w14:textId="77777777" w:rsidR="00696B25" w:rsidRPr="00713DBA" w:rsidRDefault="00696B25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R</w:t>
            </w:r>
            <w:r w:rsidRPr="00713DBA">
              <w:rPr>
                <w:b/>
                <w:bCs/>
              </w:rPr>
              <w:t>elationship with participants</w:t>
            </w:r>
          </w:p>
        </w:tc>
      </w:tr>
      <w:tr w:rsidR="00696B25" w14:paraId="0B0DF987" w14:textId="77777777" w:rsidTr="00B71EB4">
        <w:tc>
          <w:tcPr>
            <w:tcW w:w="1992" w:type="dxa"/>
          </w:tcPr>
          <w:p w14:paraId="5CD1F9F9" w14:textId="77777777" w:rsidR="00696B25" w:rsidRDefault="00696B25" w:rsidP="00696B25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R</w:t>
            </w:r>
            <w:r>
              <w:t>elationship established</w:t>
            </w:r>
          </w:p>
        </w:tc>
        <w:tc>
          <w:tcPr>
            <w:tcW w:w="6304" w:type="dxa"/>
          </w:tcPr>
          <w:p w14:paraId="7E6FB792" w14:textId="77777777" w:rsidR="00696B25" w:rsidRDefault="007100F5">
            <w:r>
              <w:rPr>
                <w:rFonts w:hint="eastAsia"/>
              </w:rPr>
              <w:t>W</w:t>
            </w:r>
            <w:r>
              <w:t>as a relationship established prior to study commencement?</w:t>
            </w:r>
          </w:p>
          <w:p w14:paraId="1EE24E62" w14:textId="77777777" w:rsidR="007100F5" w:rsidRDefault="007100F5"/>
          <w:p w14:paraId="6AE5C045" w14:textId="064968A1" w:rsidR="007100F5" w:rsidRDefault="007100F5">
            <w:r>
              <w:rPr>
                <w:rFonts w:ascii="Times New Roman" w:hAnsi="Times New Roman" w:cs="Times New Roman"/>
              </w:rPr>
              <w:t>They had no connection with the participants</w:t>
            </w:r>
            <w:r w:rsidR="006D6FFF">
              <w:rPr>
                <w:rFonts w:ascii="Times New Roman" w:hAnsi="Times New Roman" w:cs="Times New Roman"/>
              </w:rPr>
              <w:t xml:space="preserve"> prior to the study</w:t>
            </w:r>
            <w:r>
              <w:rPr>
                <w:rFonts w:ascii="Times New Roman" w:hAnsi="Times New Roman" w:cs="Times New Roman"/>
              </w:rPr>
              <w:t>. Page 3</w:t>
            </w:r>
          </w:p>
        </w:tc>
      </w:tr>
      <w:tr w:rsidR="00696B25" w14:paraId="0F1018C5" w14:textId="77777777" w:rsidTr="00B71EB4">
        <w:tc>
          <w:tcPr>
            <w:tcW w:w="1992" w:type="dxa"/>
          </w:tcPr>
          <w:p w14:paraId="322A573B" w14:textId="77777777" w:rsidR="00696B25" w:rsidRDefault="007100F5" w:rsidP="007100F5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P</w:t>
            </w:r>
            <w:r>
              <w:t>articipant knowledge of the interviewer</w:t>
            </w:r>
          </w:p>
        </w:tc>
        <w:tc>
          <w:tcPr>
            <w:tcW w:w="6304" w:type="dxa"/>
          </w:tcPr>
          <w:p w14:paraId="1D614C33" w14:textId="77777777" w:rsidR="00696B25" w:rsidRDefault="007100F5">
            <w:r>
              <w:rPr>
                <w:rFonts w:hint="eastAsia"/>
              </w:rPr>
              <w:t>W</w:t>
            </w:r>
            <w:r>
              <w:t>hat did the participants know about the researcher? E.g. personal goal, reasons for doing the research</w:t>
            </w:r>
          </w:p>
          <w:p w14:paraId="38B50B3B" w14:textId="77777777" w:rsidR="007100F5" w:rsidRDefault="007100F5"/>
          <w:p w14:paraId="147CB3F2" w14:textId="451CCEFC" w:rsidR="007100F5" w:rsidRDefault="007100F5" w:rsidP="000E3754">
            <w:r w:rsidRPr="002D3166">
              <w:rPr>
                <w:rFonts w:ascii="Times New Roman" w:hAnsi="Times New Roman" w:cs="Times New Roman"/>
              </w:rPr>
              <w:t xml:space="preserve">The interviewees </w:t>
            </w:r>
            <w:r>
              <w:rPr>
                <w:rFonts w:ascii="Times New Roman" w:hAnsi="Times New Roman" w:cs="Times New Roman"/>
              </w:rPr>
              <w:t xml:space="preserve">were informed about </w:t>
            </w:r>
            <w:r w:rsidR="006D6FFF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esearchers’ background, occupation and credentials. They were described the purpose of the research, </w:t>
            </w:r>
            <w:r w:rsidRPr="002D3166">
              <w:rPr>
                <w:rFonts w:ascii="Times New Roman" w:hAnsi="Times New Roman" w:cs="Times New Roman"/>
              </w:rPr>
              <w:t>signed the informed consent</w:t>
            </w:r>
            <w:r w:rsidR="006D6FFF">
              <w:rPr>
                <w:rFonts w:ascii="Times New Roman" w:hAnsi="Times New Roman" w:cs="Times New Roman"/>
              </w:rPr>
              <w:t>,</w:t>
            </w:r>
            <w:r w:rsidRPr="002D3166">
              <w:rPr>
                <w:rFonts w:ascii="Times New Roman" w:hAnsi="Times New Roman" w:cs="Times New Roman"/>
              </w:rPr>
              <w:t xml:space="preserve"> and could withdraw</w:t>
            </w:r>
            <w:r w:rsidR="006D6FFF">
              <w:rPr>
                <w:rFonts w:ascii="Times New Roman" w:hAnsi="Times New Roman" w:cs="Times New Roman"/>
              </w:rPr>
              <w:t xml:space="preserve"> from the interviews </w:t>
            </w:r>
            <w:r w:rsidRPr="002D3166">
              <w:rPr>
                <w:rFonts w:ascii="Times New Roman" w:hAnsi="Times New Roman" w:cs="Times New Roman"/>
              </w:rPr>
              <w:t>at any time during the research process.</w:t>
            </w:r>
            <w:r>
              <w:rPr>
                <w:rFonts w:ascii="Times New Roman" w:hAnsi="Times New Roman" w:cs="Times New Roman"/>
              </w:rPr>
              <w:t xml:space="preserve"> Page 2</w:t>
            </w:r>
          </w:p>
        </w:tc>
      </w:tr>
      <w:tr w:rsidR="00696B25" w14:paraId="54D6508A" w14:textId="77777777" w:rsidTr="00B71EB4">
        <w:tc>
          <w:tcPr>
            <w:tcW w:w="1992" w:type="dxa"/>
          </w:tcPr>
          <w:p w14:paraId="7792E679" w14:textId="77777777" w:rsidR="00696B25" w:rsidRDefault="007100F5" w:rsidP="007100F5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I</w:t>
            </w:r>
            <w:r>
              <w:t>nterviewer characteristics</w:t>
            </w:r>
          </w:p>
        </w:tc>
        <w:tc>
          <w:tcPr>
            <w:tcW w:w="6304" w:type="dxa"/>
          </w:tcPr>
          <w:p w14:paraId="59A0B6E7" w14:textId="77777777" w:rsidR="00696B25" w:rsidRDefault="007100F5">
            <w:r>
              <w:t>What characteristics were reported about the interviewer/facilitator? E.g. Bias, assumptions, reasons and interests in the research topic</w:t>
            </w:r>
          </w:p>
          <w:p w14:paraId="05959B02" w14:textId="77777777" w:rsidR="007100F5" w:rsidRDefault="007100F5"/>
          <w:p w14:paraId="57683C18" w14:textId="7D73FC76" w:rsidR="007100F5" w:rsidRPr="003851F9" w:rsidRDefault="007100F5" w:rsidP="000E3754">
            <w:pPr>
              <w:rPr>
                <w:rFonts w:ascii="Times New Roman" w:hAnsi="Times New Roman" w:cs="Times New Roman"/>
              </w:rPr>
            </w:pPr>
            <w:r w:rsidRPr="000E3754">
              <w:rPr>
                <w:rFonts w:ascii="Times New Roman" w:hAnsi="Times New Roman" w:cs="Times New Roman"/>
              </w:rPr>
              <w:t xml:space="preserve">The interviewers are postgraduate students major in Evidence-based Medicine, female. </w:t>
            </w:r>
            <w:r w:rsidR="009A3F00" w:rsidRPr="003851F9">
              <w:rPr>
                <w:rFonts w:ascii="Times New Roman" w:hAnsi="Times New Roman" w:cs="Times New Roman"/>
              </w:rPr>
              <w:t xml:space="preserve">They were only involved in conducting the interviews, and were not acupuncturists. </w:t>
            </w:r>
            <w:r w:rsidRPr="000E3754">
              <w:rPr>
                <w:rFonts w:ascii="Times New Roman" w:hAnsi="Times New Roman" w:cs="Times New Roman"/>
              </w:rPr>
              <w:t>Page 2</w:t>
            </w:r>
          </w:p>
        </w:tc>
      </w:tr>
      <w:tr w:rsidR="007100F5" w14:paraId="3AA45D0F" w14:textId="77777777" w:rsidTr="00A0027D">
        <w:tc>
          <w:tcPr>
            <w:tcW w:w="8296" w:type="dxa"/>
            <w:gridSpan w:val="2"/>
          </w:tcPr>
          <w:p w14:paraId="3CDCA695" w14:textId="77777777" w:rsidR="007100F5" w:rsidRPr="00713DBA" w:rsidRDefault="007100F5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D</w:t>
            </w:r>
            <w:r w:rsidRPr="00713DBA">
              <w:rPr>
                <w:b/>
                <w:bCs/>
              </w:rPr>
              <w:t>omain 2: study design</w:t>
            </w:r>
          </w:p>
          <w:p w14:paraId="77EF83E8" w14:textId="77777777" w:rsidR="007100F5" w:rsidRDefault="007100F5">
            <w:r w:rsidRPr="00713DBA">
              <w:rPr>
                <w:b/>
                <w:bCs/>
              </w:rPr>
              <w:t>Theoretical framework</w:t>
            </w:r>
          </w:p>
        </w:tc>
      </w:tr>
      <w:tr w:rsidR="00696B25" w14:paraId="756213B4" w14:textId="77777777" w:rsidTr="00B71EB4">
        <w:tc>
          <w:tcPr>
            <w:tcW w:w="1992" w:type="dxa"/>
          </w:tcPr>
          <w:p w14:paraId="4E92D301" w14:textId="77777777" w:rsidR="00696B25" w:rsidRDefault="007100F5" w:rsidP="007100F5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M</w:t>
            </w:r>
            <w:r>
              <w:t xml:space="preserve">ethodological </w:t>
            </w:r>
            <w:r>
              <w:lastRenderedPageBreak/>
              <w:t>orientation and theory</w:t>
            </w:r>
          </w:p>
        </w:tc>
        <w:tc>
          <w:tcPr>
            <w:tcW w:w="6304" w:type="dxa"/>
          </w:tcPr>
          <w:p w14:paraId="71B59CEF" w14:textId="77777777" w:rsidR="00696B25" w:rsidRDefault="007100F5">
            <w:r>
              <w:lastRenderedPageBreak/>
              <w:t xml:space="preserve">What methodological orientation was stated to underpin the study? </w:t>
            </w:r>
            <w:r>
              <w:lastRenderedPageBreak/>
              <w:t>E.g. grounded theory, discourse analysis, ethnography, phenomenology, content analysis</w:t>
            </w:r>
          </w:p>
          <w:p w14:paraId="5F527947" w14:textId="77777777" w:rsidR="007100F5" w:rsidRDefault="007100F5"/>
          <w:p w14:paraId="7A038DC1" w14:textId="77777777" w:rsidR="00B71EB4" w:rsidRDefault="00B71EB4">
            <w:r w:rsidRPr="00B71EB4">
              <w:rPr>
                <w:rFonts w:ascii="Times New Roman" w:hAnsi="Times New Roman" w:cs="Times New Roman" w:hint="eastAsia"/>
              </w:rPr>
              <w:t>T</w:t>
            </w:r>
            <w:r w:rsidRPr="00B71EB4">
              <w:rPr>
                <w:rFonts w:ascii="Times New Roman" w:hAnsi="Times New Roman" w:cs="Times New Roman"/>
              </w:rPr>
              <w:t>hematic content analysis Page 3</w:t>
            </w:r>
          </w:p>
        </w:tc>
      </w:tr>
      <w:tr w:rsidR="00B71EB4" w14:paraId="273C723E" w14:textId="77777777" w:rsidTr="00171AA3">
        <w:tc>
          <w:tcPr>
            <w:tcW w:w="8296" w:type="dxa"/>
            <w:gridSpan w:val="2"/>
          </w:tcPr>
          <w:p w14:paraId="4E9AE47D" w14:textId="77777777" w:rsidR="00B71EB4" w:rsidRPr="00713DBA" w:rsidRDefault="00B71EB4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lastRenderedPageBreak/>
              <w:t>P</w:t>
            </w:r>
            <w:r w:rsidRPr="00713DBA">
              <w:rPr>
                <w:b/>
                <w:bCs/>
              </w:rPr>
              <w:t>articipant selection</w:t>
            </w:r>
          </w:p>
        </w:tc>
      </w:tr>
      <w:tr w:rsidR="00696B25" w14:paraId="4703C207" w14:textId="77777777" w:rsidTr="00B71EB4">
        <w:tc>
          <w:tcPr>
            <w:tcW w:w="1992" w:type="dxa"/>
          </w:tcPr>
          <w:p w14:paraId="54F77E67" w14:textId="77777777" w:rsidR="00696B25" w:rsidRDefault="00B71EB4" w:rsidP="00B71EB4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S</w:t>
            </w:r>
            <w:r>
              <w:t>ampling</w:t>
            </w:r>
          </w:p>
        </w:tc>
        <w:tc>
          <w:tcPr>
            <w:tcW w:w="6304" w:type="dxa"/>
          </w:tcPr>
          <w:p w14:paraId="35B91301" w14:textId="77777777" w:rsidR="00696B25" w:rsidRDefault="00B71EB4">
            <w:r>
              <w:rPr>
                <w:rFonts w:hint="eastAsia"/>
              </w:rPr>
              <w:t>H</w:t>
            </w:r>
            <w:r>
              <w:t>ow were participants selected? E.g. purposive, convenience, consecutive, snowball</w:t>
            </w:r>
          </w:p>
          <w:p w14:paraId="181AE22F" w14:textId="77777777" w:rsidR="00B71EB4" w:rsidRDefault="00B71EB4"/>
          <w:p w14:paraId="5A63F03A" w14:textId="586AEDAF" w:rsidR="00B71EB4" w:rsidRDefault="00B71EB4" w:rsidP="00AE7BBD">
            <w:r w:rsidRPr="002D3166">
              <w:rPr>
                <w:rFonts w:ascii="Times New Roman" w:hAnsi="Times New Roman" w:cs="Times New Roman"/>
              </w:rPr>
              <w:t>The sampling method</w:t>
            </w:r>
            <w:r w:rsidR="00AE7BBD">
              <w:rPr>
                <w:rFonts w:ascii="Times New Roman" w:hAnsi="Times New Roman" w:cs="Times New Roman"/>
              </w:rPr>
              <w:t>s</w:t>
            </w:r>
            <w:r w:rsidRPr="002D3166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the survey</w:t>
            </w:r>
            <w:r w:rsidRPr="002D3166">
              <w:rPr>
                <w:rFonts w:ascii="Times New Roman" w:hAnsi="Times New Roman" w:cs="Times New Roman"/>
              </w:rPr>
              <w:t xml:space="preserve"> </w:t>
            </w:r>
            <w:r w:rsidR="00AE7BBD">
              <w:rPr>
                <w:rFonts w:ascii="Times New Roman" w:hAnsi="Times New Roman" w:cs="Times New Roman"/>
              </w:rPr>
              <w:t>were</w:t>
            </w:r>
            <w:r w:rsidR="00AE7BBD" w:rsidRPr="002D3166">
              <w:rPr>
                <w:rFonts w:ascii="Times New Roman" w:hAnsi="Times New Roman" w:cs="Times New Roman"/>
              </w:rPr>
              <w:t xml:space="preserve"> </w:t>
            </w:r>
            <w:r w:rsidRPr="002D3166">
              <w:rPr>
                <w:rFonts w:ascii="Times New Roman" w:hAnsi="Times New Roman" w:cs="Times New Roman"/>
              </w:rPr>
              <w:t>convenien</w:t>
            </w:r>
            <w:r w:rsidR="00AE7BBD">
              <w:rPr>
                <w:rFonts w:ascii="Times New Roman" w:hAnsi="Times New Roman" w:cs="Times New Roman"/>
              </w:rPr>
              <w:t>ce</w:t>
            </w:r>
            <w:r w:rsidRPr="002D3166">
              <w:rPr>
                <w:rFonts w:ascii="Times New Roman" w:hAnsi="Times New Roman" w:cs="Times New Roman"/>
              </w:rPr>
              <w:t xml:space="preserve"> sampling and continuous sampling</w:t>
            </w:r>
            <w:r>
              <w:rPr>
                <w:rFonts w:ascii="Times New Roman" w:hAnsi="Times New Roman" w:cs="Times New Roman"/>
              </w:rPr>
              <w:t>. Page 2</w:t>
            </w:r>
          </w:p>
        </w:tc>
      </w:tr>
      <w:tr w:rsidR="00696B25" w14:paraId="6A63EED2" w14:textId="77777777" w:rsidTr="00B71EB4">
        <w:tc>
          <w:tcPr>
            <w:tcW w:w="1992" w:type="dxa"/>
          </w:tcPr>
          <w:p w14:paraId="76376207" w14:textId="77777777" w:rsidR="00696B25" w:rsidRDefault="00B71EB4" w:rsidP="00B71EB4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M</w:t>
            </w:r>
            <w:r>
              <w:t>ethod of approach</w:t>
            </w:r>
          </w:p>
        </w:tc>
        <w:tc>
          <w:tcPr>
            <w:tcW w:w="6304" w:type="dxa"/>
          </w:tcPr>
          <w:p w14:paraId="45B89E6E" w14:textId="77777777" w:rsidR="00696B25" w:rsidRDefault="00B71EB4">
            <w:r>
              <w:rPr>
                <w:rFonts w:hint="eastAsia"/>
              </w:rPr>
              <w:t>H</w:t>
            </w:r>
            <w:r>
              <w:t>ow were participants approached? E.g. face-to-face, telephone, mail, email</w:t>
            </w:r>
          </w:p>
          <w:p w14:paraId="56A2AD6A" w14:textId="77777777" w:rsidR="00B71EB4" w:rsidRDefault="00B71EB4"/>
          <w:p w14:paraId="39E391FA" w14:textId="59ECB4DF" w:rsidR="00B71EB4" w:rsidRDefault="003C78FD">
            <w:r>
              <w:rPr>
                <w:rFonts w:ascii="Times New Roman" w:hAnsi="Times New Roman" w:cs="Times New Roman"/>
              </w:rPr>
              <w:t>By telephone. Page 3</w:t>
            </w:r>
          </w:p>
        </w:tc>
      </w:tr>
      <w:tr w:rsidR="00696B25" w14:paraId="1D01E6CE" w14:textId="77777777" w:rsidTr="00B71EB4">
        <w:tc>
          <w:tcPr>
            <w:tcW w:w="1992" w:type="dxa"/>
          </w:tcPr>
          <w:p w14:paraId="16CDE7AD" w14:textId="77777777" w:rsidR="00696B25" w:rsidRDefault="00B71EB4" w:rsidP="00B71EB4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S</w:t>
            </w:r>
            <w:r>
              <w:t>ample size</w:t>
            </w:r>
          </w:p>
        </w:tc>
        <w:tc>
          <w:tcPr>
            <w:tcW w:w="6304" w:type="dxa"/>
          </w:tcPr>
          <w:p w14:paraId="743D9536" w14:textId="77777777" w:rsidR="00696B25" w:rsidRDefault="00B71EB4">
            <w:r>
              <w:rPr>
                <w:rFonts w:hint="eastAsia"/>
              </w:rPr>
              <w:t>H</w:t>
            </w:r>
            <w:r>
              <w:t>ow many participants were in the study?</w:t>
            </w:r>
          </w:p>
          <w:p w14:paraId="79922FC0" w14:textId="77777777" w:rsidR="00B71EB4" w:rsidRDefault="00B71EB4"/>
          <w:p w14:paraId="783ED1C2" w14:textId="42950802" w:rsidR="00B71EB4" w:rsidRDefault="00B71EB4" w:rsidP="00AE7BBD">
            <w:r w:rsidRPr="00B71EB4">
              <w:rPr>
                <w:rFonts w:ascii="Times New Roman" w:hAnsi="Times New Roman" w:cs="Times New Roman" w:hint="eastAsia"/>
              </w:rPr>
              <w:t>T</w:t>
            </w:r>
            <w:r w:rsidRPr="00B71EB4">
              <w:rPr>
                <w:rFonts w:ascii="Times New Roman" w:hAnsi="Times New Roman" w:cs="Times New Roman"/>
              </w:rPr>
              <w:t>here were 10 participants</w:t>
            </w:r>
            <w:r w:rsidR="00AE7BBD">
              <w:rPr>
                <w:rFonts w:ascii="Times New Roman" w:hAnsi="Times New Roman" w:cs="Times New Roman"/>
              </w:rPr>
              <w:t xml:space="preserve">. </w:t>
            </w:r>
            <w:r w:rsidRPr="002D3166">
              <w:rPr>
                <w:rFonts w:ascii="Times New Roman" w:hAnsi="Times New Roman" w:cs="Times New Roman"/>
              </w:rPr>
              <w:t xml:space="preserve">The sample size </w:t>
            </w:r>
            <w:r w:rsidR="00AE7BBD">
              <w:rPr>
                <w:rFonts w:ascii="Times New Roman" w:hAnsi="Times New Roman" w:cs="Times New Roman"/>
              </w:rPr>
              <w:t>was</w:t>
            </w:r>
            <w:r w:rsidR="00AE7BBD" w:rsidRPr="002D3166">
              <w:rPr>
                <w:rFonts w:ascii="Times New Roman" w:hAnsi="Times New Roman" w:cs="Times New Roman"/>
              </w:rPr>
              <w:t xml:space="preserve"> </w:t>
            </w:r>
            <w:r w:rsidRPr="002D3166">
              <w:rPr>
                <w:rFonts w:ascii="Times New Roman" w:hAnsi="Times New Roman" w:cs="Times New Roman"/>
              </w:rPr>
              <w:t>determined according to the principle of information satur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E7BBD"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>recruitment stopped when no new themes emerged</w:t>
            </w:r>
            <w:r w:rsidRPr="002D31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Page 2</w:t>
            </w:r>
          </w:p>
        </w:tc>
      </w:tr>
      <w:tr w:rsidR="00696B25" w14:paraId="24CC574F" w14:textId="77777777" w:rsidTr="00B71EB4">
        <w:tc>
          <w:tcPr>
            <w:tcW w:w="1992" w:type="dxa"/>
          </w:tcPr>
          <w:p w14:paraId="6D0032E4" w14:textId="77777777" w:rsidR="00696B25" w:rsidRDefault="00B71EB4" w:rsidP="00B71EB4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N</w:t>
            </w:r>
            <w:r>
              <w:t>on-participation</w:t>
            </w:r>
          </w:p>
        </w:tc>
        <w:tc>
          <w:tcPr>
            <w:tcW w:w="6304" w:type="dxa"/>
          </w:tcPr>
          <w:p w14:paraId="3BAD4EAA" w14:textId="77777777" w:rsidR="00696B25" w:rsidRDefault="00B71EB4">
            <w:r>
              <w:rPr>
                <w:rFonts w:hint="eastAsia"/>
              </w:rPr>
              <w:t>H</w:t>
            </w:r>
            <w:r>
              <w:t>ow many people refused to participate or dropped out? Reasons?</w:t>
            </w:r>
          </w:p>
          <w:p w14:paraId="02AF90BA" w14:textId="77777777" w:rsidR="00B71EB4" w:rsidRDefault="00B71EB4"/>
          <w:p w14:paraId="244FCF31" w14:textId="04904DD8" w:rsidR="00B71EB4" w:rsidRDefault="00351F8B" w:rsidP="000E3754">
            <w:r>
              <w:rPr>
                <w:rFonts w:ascii="Times New Roman" w:hAnsi="Times New Roman" w:cs="Times New Roman"/>
              </w:rPr>
              <w:t xml:space="preserve">40 people were contacted, of which </w:t>
            </w:r>
            <w:r w:rsidR="003C78FD">
              <w:rPr>
                <w:rFonts w:ascii="Times New Roman" w:hAnsi="Times New Roman" w:cs="Times New Roman"/>
              </w:rPr>
              <w:t xml:space="preserve">30 people </w:t>
            </w:r>
            <w:r>
              <w:rPr>
                <w:rFonts w:ascii="Times New Roman" w:hAnsi="Times New Roman" w:cs="Times New Roman"/>
              </w:rPr>
              <w:t>declined</w:t>
            </w:r>
            <w:r w:rsidR="003C78FD">
              <w:rPr>
                <w:rFonts w:ascii="Times New Roman" w:hAnsi="Times New Roman" w:cs="Times New Roman"/>
              </w:rPr>
              <w:t xml:space="preserve"> to participate in this study because they had no time or interest</w:t>
            </w:r>
            <w:r w:rsidR="00B71EB4">
              <w:rPr>
                <w:rFonts w:ascii="Times New Roman" w:hAnsi="Times New Roman" w:cs="Times New Roman"/>
              </w:rPr>
              <w:t>. Page 3</w:t>
            </w:r>
          </w:p>
        </w:tc>
      </w:tr>
      <w:tr w:rsidR="00B71EB4" w14:paraId="41757D66" w14:textId="77777777" w:rsidTr="00D30D17">
        <w:tc>
          <w:tcPr>
            <w:tcW w:w="8296" w:type="dxa"/>
            <w:gridSpan w:val="2"/>
          </w:tcPr>
          <w:p w14:paraId="4E3E2746" w14:textId="77777777" w:rsidR="00B71EB4" w:rsidRPr="00713DBA" w:rsidRDefault="00B71EB4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S</w:t>
            </w:r>
            <w:r w:rsidRPr="00713DBA">
              <w:rPr>
                <w:b/>
                <w:bCs/>
              </w:rPr>
              <w:t>etting</w:t>
            </w:r>
          </w:p>
        </w:tc>
      </w:tr>
      <w:tr w:rsidR="00696B25" w14:paraId="70BF3DF6" w14:textId="77777777" w:rsidTr="00B71EB4">
        <w:tc>
          <w:tcPr>
            <w:tcW w:w="1992" w:type="dxa"/>
          </w:tcPr>
          <w:p w14:paraId="53588B25" w14:textId="77777777" w:rsidR="00696B25" w:rsidRDefault="00B71EB4" w:rsidP="00B71EB4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S</w:t>
            </w:r>
            <w:r>
              <w:t>etting of data collection</w:t>
            </w:r>
          </w:p>
        </w:tc>
        <w:tc>
          <w:tcPr>
            <w:tcW w:w="6304" w:type="dxa"/>
          </w:tcPr>
          <w:p w14:paraId="06DEE329" w14:textId="77777777" w:rsidR="00696B25" w:rsidRDefault="008D0FE3">
            <w:r>
              <w:rPr>
                <w:rFonts w:hint="eastAsia"/>
              </w:rPr>
              <w:t>Wh</w:t>
            </w:r>
            <w:r>
              <w:t>ere was the data collected? E.g. home, clinic, workplace</w:t>
            </w:r>
          </w:p>
          <w:p w14:paraId="2FBD51C5" w14:textId="77777777" w:rsidR="008D0FE3" w:rsidRDefault="008D0FE3"/>
          <w:p w14:paraId="0CF6BD0C" w14:textId="3E9FFC0A" w:rsidR="008D0FE3" w:rsidRDefault="008D0FE3" w:rsidP="00CA0BB9">
            <w:r w:rsidRPr="000A3C8F">
              <w:rPr>
                <w:rFonts w:ascii="Times New Roman" w:hAnsi="Times New Roman" w:cs="Times New Roman"/>
              </w:rPr>
              <w:t xml:space="preserve">Most interviews were conducted in a separate doctor's office, with the exception of one interviewee who used video interview for </w:t>
            </w:r>
            <w:r w:rsidR="00CA0BB9">
              <w:rPr>
                <w:rFonts w:ascii="Times New Roman" w:hAnsi="Times New Roman" w:cs="Times New Roman"/>
              </w:rPr>
              <w:t>their convenience</w:t>
            </w:r>
            <w:r w:rsidRPr="000A3C8F">
              <w:rPr>
                <w:rFonts w:ascii="Times New Roman" w:hAnsi="Times New Roman" w:cs="Times New Roman"/>
              </w:rPr>
              <w:t>.</w:t>
            </w:r>
            <w:r w:rsidR="009017E7">
              <w:rPr>
                <w:rFonts w:ascii="Times New Roman" w:hAnsi="Times New Roman" w:cs="Times New Roman"/>
              </w:rPr>
              <w:t xml:space="preserve"> Page 2</w:t>
            </w:r>
          </w:p>
        </w:tc>
      </w:tr>
      <w:tr w:rsidR="00696B25" w14:paraId="66B208A0" w14:textId="77777777" w:rsidTr="00B71EB4">
        <w:tc>
          <w:tcPr>
            <w:tcW w:w="1992" w:type="dxa"/>
          </w:tcPr>
          <w:p w14:paraId="73B906F1" w14:textId="77777777" w:rsidR="00696B25" w:rsidRDefault="008D0FE3" w:rsidP="008D0FE3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P</w:t>
            </w:r>
            <w:r>
              <w:t>resence of non-participants</w:t>
            </w:r>
          </w:p>
        </w:tc>
        <w:tc>
          <w:tcPr>
            <w:tcW w:w="6304" w:type="dxa"/>
          </w:tcPr>
          <w:p w14:paraId="1C4C4011" w14:textId="77777777" w:rsidR="00696B25" w:rsidRDefault="008D0FE3">
            <w:r>
              <w:rPr>
                <w:rFonts w:hint="eastAsia"/>
              </w:rPr>
              <w:t>W</w:t>
            </w:r>
            <w:r>
              <w:t>as anyone else present besides the participants and researchers?</w:t>
            </w:r>
          </w:p>
          <w:p w14:paraId="34429109" w14:textId="77777777" w:rsidR="008D0FE3" w:rsidRDefault="008D0FE3"/>
          <w:p w14:paraId="78C2DD55" w14:textId="5DD23D84" w:rsidR="008D0FE3" w:rsidRPr="008D0FE3" w:rsidRDefault="00CA0BB9" w:rsidP="00CA0BB9">
            <w:r>
              <w:rPr>
                <w:rFonts w:ascii="Times New Roman" w:hAnsi="Times New Roman" w:cs="Times New Roman"/>
              </w:rPr>
              <w:t>No; e</w:t>
            </w:r>
            <w:r w:rsidR="008D0FE3" w:rsidRPr="00364224">
              <w:rPr>
                <w:rFonts w:ascii="Times New Roman" w:hAnsi="Times New Roman" w:cs="Times New Roman"/>
              </w:rPr>
              <w:t>ach interviewee was interviewed individually</w:t>
            </w:r>
            <w:r w:rsidR="008D0FE3">
              <w:rPr>
                <w:rFonts w:ascii="Times New Roman" w:hAnsi="Times New Roman" w:cs="Times New Roman"/>
              </w:rPr>
              <w:t>.</w:t>
            </w:r>
            <w:r w:rsidR="009017E7">
              <w:rPr>
                <w:rFonts w:ascii="Times New Roman" w:hAnsi="Times New Roman" w:cs="Times New Roman"/>
              </w:rPr>
              <w:t xml:space="preserve"> Page 2</w:t>
            </w:r>
          </w:p>
        </w:tc>
      </w:tr>
      <w:tr w:rsidR="00696B25" w14:paraId="48219C81" w14:textId="77777777" w:rsidTr="00B71EB4">
        <w:tc>
          <w:tcPr>
            <w:tcW w:w="1992" w:type="dxa"/>
          </w:tcPr>
          <w:p w14:paraId="5701E0FA" w14:textId="77777777" w:rsidR="00696B25" w:rsidRDefault="008D0FE3" w:rsidP="008D0FE3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D</w:t>
            </w:r>
            <w:r>
              <w:t>escription of sample</w:t>
            </w:r>
          </w:p>
        </w:tc>
        <w:tc>
          <w:tcPr>
            <w:tcW w:w="6304" w:type="dxa"/>
          </w:tcPr>
          <w:p w14:paraId="7E20C483" w14:textId="77777777" w:rsidR="00696B25" w:rsidRDefault="008D0FE3">
            <w:r>
              <w:rPr>
                <w:rFonts w:hint="eastAsia"/>
              </w:rPr>
              <w:t>W</w:t>
            </w:r>
            <w:r>
              <w:t>hat are the important characteristics of the sample? E.g. demographic data, date</w:t>
            </w:r>
          </w:p>
          <w:p w14:paraId="4A1FD2CB" w14:textId="77777777" w:rsidR="008D0FE3" w:rsidRDefault="008D0FE3"/>
          <w:p w14:paraId="41E6A3AB" w14:textId="2872E29C" w:rsidR="008D0FE3" w:rsidRPr="003851F9" w:rsidRDefault="00A07144" w:rsidP="000E3754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851F9">
              <w:rPr>
                <w:rFonts w:ascii="Times New Roman" w:hAnsi="Times New Roman" w:cs="Times New Roman"/>
                <w:sz w:val="21"/>
                <w:szCs w:val="21"/>
              </w:rPr>
              <w:t>The 10 p</w:t>
            </w:r>
            <w:r w:rsidR="008D0FE3" w:rsidRPr="003851F9">
              <w:rPr>
                <w:rFonts w:ascii="Times New Roman" w:hAnsi="Times New Roman" w:cs="Times New Roman"/>
                <w:sz w:val="21"/>
                <w:szCs w:val="21"/>
              </w:rPr>
              <w:t>articipants were aged between 27 to 65 years old. Two males and eight females</w:t>
            </w:r>
            <w:r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; seven local (Beijing) and </w:t>
            </w:r>
            <w:r w:rsidR="008D0FE3"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three non-local. Four </w:t>
            </w:r>
            <w:r w:rsidRPr="003851F9">
              <w:rPr>
                <w:rFonts w:ascii="Times New Roman" w:hAnsi="Times New Roman" w:cs="Times New Roman"/>
                <w:sz w:val="21"/>
                <w:szCs w:val="21"/>
              </w:rPr>
              <w:t>participants were employed,</w:t>
            </w:r>
            <w:r w:rsidR="000E3754"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D0FE3"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three </w:t>
            </w:r>
            <w:r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were </w:t>
            </w:r>
            <w:r w:rsidR="008D0FE3"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unemployed and three </w:t>
            </w:r>
            <w:r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were </w:t>
            </w:r>
            <w:r w:rsidR="008D0FE3"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retired. </w:t>
            </w:r>
            <w:r w:rsidRPr="003851F9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8D0FE3"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wo patients </w:t>
            </w:r>
            <w:r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had to </w:t>
            </w:r>
            <w:r w:rsidR="008D0FE3"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pay for their own treatment, </w:t>
            </w:r>
            <w:r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and the </w:t>
            </w:r>
            <w:r w:rsidR="008D0FE3"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other eight people </w:t>
            </w:r>
            <w:r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had </w:t>
            </w:r>
            <w:r w:rsidR="008D0FE3"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medical insurance. Respondents </w:t>
            </w:r>
            <w:r w:rsidR="000E3754"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were </w:t>
            </w:r>
            <w:r w:rsidR="00D44A10"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recruited from </w:t>
            </w:r>
            <w:r w:rsidR="008D0FE3" w:rsidRPr="003851F9">
              <w:rPr>
                <w:rFonts w:ascii="Times New Roman" w:hAnsi="Times New Roman" w:cs="Times New Roman"/>
                <w:sz w:val="21"/>
                <w:szCs w:val="21"/>
              </w:rPr>
              <w:t>three acupuncture clinical trials in two hospitals</w:t>
            </w:r>
            <w:r w:rsidR="00D44A10" w:rsidRPr="003851F9">
              <w:rPr>
                <w:rFonts w:ascii="Times New Roman" w:hAnsi="Times New Roman" w:cs="Times New Roman"/>
                <w:sz w:val="21"/>
                <w:szCs w:val="21"/>
              </w:rPr>
              <w:t xml:space="preserve">, and assigned numbers </w:t>
            </w:r>
            <w:r w:rsidR="008D0FE3" w:rsidRPr="003851F9">
              <w:rPr>
                <w:rFonts w:ascii="Times New Roman" w:hAnsi="Times New Roman" w:cs="Times New Roman"/>
                <w:sz w:val="21"/>
                <w:szCs w:val="21"/>
              </w:rPr>
              <w:t>according to the organization and the order of selection. The basic characteristics of the ten interviewees are shown in Table 1. Page 3</w:t>
            </w:r>
          </w:p>
        </w:tc>
      </w:tr>
      <w:tr w:rsidR="008D0FE3" w14:paraId="14612FE0" w14:textId="77777777" w:rsidTr="001F20F6">
        <w:tc>
          <w:tcPr>
            <w:tcW w:w="8296" w:type="dxa"/>
            <w:gridSpan w:val="2"/>
          </w:tcPr>
          <w:p w14:paraId="4C7DE258" w14:textId="77777777" w:rsidR="008D0FE3" w:rsidRPr="00713DBA" w:rsidRDefault="009017E7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D</w:t>
            </w:r>
            <w:r w:rsidRPr="00713DBA">
              <w:rPr>
                <w:b/>
                <w:bCs/>
              </w:rPr>
              <w:t>ata collection</w:t>
            </w:r>
          </w:p>
        </w:tc>
      </w:tr>
      <w:tr w:rsidR="008D0FE3" w14:paraId="5C25075C" w14:textId="77777777" w:rsidTr="00B71EB4">
        <w:tc>
          <w:tcPr>
            <w:tcW w:w="1992" w:type="dxa"/>
          </w:tcPr>
          <w:p w14:paraId="6F76590C" w14:textId="77777777" w:rsidR="008D0FE3" w:rsidRDefault="009017E7" w:rsidP="009017E7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lastRenderedPageBreak/>
              <w:t>I</w:t>
            </w:r>
            <w:r>
              <w:t>nterview guide</w:t>
            </w:r>
          </w:p>
        </w:tc>
        <w:tc>
          <w:tcPr>
            <w:tcW w:w="6304" w:type="dxa"/>
          </w:tcPr>
          <w:p w14:paraId="2A4315CD" w14:textId="77777777" w:rsidR="008D0FE3" w:rsidRDefault="009017E7">
            <w:r>
              <w:rPr>
                <w:rFonts w:hint="eastAsia"/>
              </w:rPr>
              <w:t>W</w:t>
            </w:r>
            <w:r>
              <w:t>ere questions, prompts, guides provided by the authors? Was it pilot tested?</w:t>
            </w:r>
          </w:p>
          <w:p w14:paraId="6AA81770" w14:textId="77777777" w:rsidR="009017E7" w:rsidRDefault="009017E7"/>
          <w:p w14:paraId="4D9805D8" w14:textId="77777777" w:rsidR="009017E7" w:rsidRDefault="009017E7"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 developed the outline of the interview (see Appendix 1) based on the literature, the results of the survey and the pre-interview. Page 2</w:t>
            </w:r>
          </w:p>
        </w:tc>
      </w:tr>
      <w:tr w:rsidR="008D0FE3" w14:paraId="66CACB92" w14:textId="77777777" w:rsidTr="00B71EB4">
        <w:tc>
          <w:tcPr>
            <w:tcW w:w="1992" w:type="dxa"/>
          </w:tcPr>
          <w:p w14:paraId="139830BD" w14:textId="77777777" w:rsidR="008D0FE3" w:rsidRDefault="009017E7" w:rsidP="009017E7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R</w:t>
            </w:r>
            <w:r>
              <w:t>epeat interviews</w:t>
            </w:r>
          </w:p>
        </w:tc>
        <w:tc>
          <w:tcPr>
            <w:tcW w:w="6304" w:type="dxa"/>
          </w:tcPr>
          <w:p w14:paraId="50926DBE" w14:textId="77777777" w:rsidR="008D0FE3" w:rsidRDefault="009017E7">
            <w:r>
              <w:t>Were repeat interviews carried out? If yes, how m</w:t>
            </w:r>
            <w:r>
              <w:rPr>
                <w:rFonts w:hint="eastAsia"/>
              </w:rPr>
              <w:t>any</w:t>
            </w:r>
            <w:r>
              <w:t>?</w:t>
            </w:r>
          </w:p>
          <w:p w14:paraId="1C88FCE0" w14:textId="77777777" w:rsidR="009017E7" w:rsidRDefault="009017E7"/>
          <w:p w14:paraId="4E59D199" w14:textId="554C6BAB" w:rsidR="009017E7" w:rsidRDefault="009017E7">
            <w:r>
              <w:rPr>
                <w:rFonts w:ascii="Times New Roman" w:hAnsi="Times New Roman" w:cs="Times New Roman"/>
              </w:rPr>
              <w:t>There was no participant withdraw</w:t>
            </w:r>
            <w:r w:rsidR="00344B5A">
              <w:rPr>
                <w:rFonts w:ascii="Times New Roman" w:hAnsi="Times New Roman" w:cs="Times New Roman"/>
              </w:rPr>
              <w:t>al</w:t>
            </w:r>
            <w:r>
              <w:rPr>
                <w:rFonts w:ascii="Times New Roman" w:hAnsi="Times New Roman" w:cs="Times New Roman"/>
              </w:rPr>
              <w:t xml:space="preserve"> after </w:t>
            </w:r>
            <w:r w:rsidR="001C7F08">
              <w:rPr>
                <w:rFonts w:ascii="Times New Roman" w:hAnsi="Times New Roman" w:cs="Times New Roman"/>
              </w:rPr>
              <w:t xml:space="preserve">consent, </w:t>
            </w:r>
            <w:r>
              <w:rPr>
                <w:rFonts w:ascii="Times New Roman" w:hAnsi="Times New Roman" w:cs="Times New Roman"/>
              </w:rPr>
              <w:t>and no repeat interview</w:t>
            </w:r>
            <w:r w:rsidR="001C7F08">
              <w:rPr>
                <w:rFonts w:ascii="Times New Roman" w:hAnsi="Times New Roman" w:cs="Times New Roman"/>
              </w:rPr>
              <w:t>s were</w:t>
            </w:r>
            <w:r>
              <w:rPr>
                <w:rFonts w:ascii="Times New Roman" w:hAnsi="Times New Roman" w:cs="Times New Roman"/>
              </w:rPr>
              <w:t xml:space="preserve"> carried out. Page </w:t>
            </w:r>
            <w:r w:rsidR="00AC5B49">
              <w:rPr>
                <w:rFonts w:ascii="Times New Roman" w:hAnsi="Times New Roman" w:cs="Times New Roman"/>
              </w:rPr>
              <w:t>4</w:t>
            </w:r>
          </w:p>
        </w:tc>
      </w:tr>
      <w:tr w:rsidR="008D0FE3" w14:paraId="545B0F14" w14:textId="77777777" w:rsidTr="00B71EB4">
        <w:tc>
          <w:tcPr>
            <w:tcW w:w="1992" w:type="dxa"/>
          </w:tcPr>
          <w:p w14:paraId="0CF09CF3" w14:textId="77777777" w:rsidR="008D0FE3" w:rsidRDefault="009017E7" w:rsidP="009017E7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A</w:t>
            </w:r>
            <w:r>
              <w:t>udio/visual recording</w:t>
            </w:r>
          </w:p>
        </w:tc>
        <w:tc>
          <w:tcPr>
            <w:tcW w:w="6304" w:type="dxa"/>
          </w:tcPr>
          <w:p w14:paraId="05C1C1E4" w14:textId="77777777" w:rsidR="008D0FE3" w:rsidRDefault="009017E7">
            <w:r>
              <w:rPr>
                <w:rFonts w:hint="eastAsia"/>
              </w:rPr>
              <w:t>D</w:t>
            </w:r>
            <w:r>
              <w:t>id the research use audio or visual recording to collect the data?</w:t>
            </w:r>
          </w:p>
          <w:p w14:paraId="7537F05D" w14:textId="77777777" w:rsidR="009017E7" w:rsidRDefault="009017E7"/>
          <w:p w14:paraId="7E0D03E3" w14:textId="140B9607" w:rsidR="009017E7" w:rsidRDefault="009017E7" w:rsidP="001C7F08">
            <w:r w:rsidRPr="002D1247">
              <w:rPr>
                <w:rFonts w:ascii="Times New Roman" w:hAnsi="Times New Roman" w:cs="Times New Roman"/>
              </w:rPr>
              <w:t xml:space="preserve">Two researchers </w:t>
            </w:r>
            <w:r>
              <w:rPr>
                <w:rFonts w:ascii="Times New Roman" w:hAnsi="Times New Roman" w:cs="Times New Roman"/>
              </w:rPr>
              <w:t xml:space="preserve">(XLL and YJZ) </w:t>
            </w:r>
            <w:r w:rsidR="001C7F08">
              <w:rPr>
                <w:rFonts w:ascii="Times New Roman" w:hAnsi="Times New Roman" w:cs="Times New Roman"/>
              </w:rPr>
              <w:t xml:space="preserve">collected audio data, and </w:t>
            </w:r>
            <w:r w:rsidRPr="002D1247">
              <w:rPr>
                <w:rFonts w:ascii="Times New Roman" w:hAnsi="Times New Roman" w:cs="Times New Roman"/>
              </w:rPr>
              <w:t>transcribed the recordings in</w:t>
            </w:r>
            <w:r w:rsidR="001C7F08">
              <w:rPr>
                <w:rFonts w:ascii="Times New Roman" w:hAnsi="Times New Roman" w:cs="Times New Roman"/>
              </w:rPr>
              <w:t>to a transcript</w:t>
            </w:r>
            <w:r w:rsidRPr="002D12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Page 3</w:t>
            </w:r>
          </w:p>
        </w:tc>
      </w:tr>
      <w:tr w:rsidR="008D0FE3" w14:paraId="1AC7F546" w14:textId="77777777" w:rsidTr="00B71EB4">
        <w:tc>
          <w:tcPr>
            <w:tcW w:w="1992" w:type="dxa"/>
          </w:tcPr>
          <w:p w14:paraId="445E5698" w14:textId="77777777" w:rsidR="008D0FE3" w:rsidRDefault="009017E7" w:rsidP="009017E7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F</w:t>
            </w:r>
            <w:r>
              <w:t>ield notes</w:t>
            </w:r>
          </w:p>
        </w:tc>
        <w:tc>
          <w:tcPr>
            <w:tcW w:w="6304" w:type="dxa"/>
          </w:tcPr>
          <w:p w14:paraId="722CE75F" w14:textId="77777777" w:rsidR="008D0FE3" w:rsidRDefault="009017E7">
            <w:r>
              <w:rPr>
                <w:rFonts w:hint="eastAsia"/>
              </w:rPr>
              <w:t>W</w:t>
            </w:r>
            <w:r>
              <w:t>ere field notes made during and/or after the interview or focus group?</w:t>
            </w:r>
          </w:p>
          <w:p w14:paraId="3FB525C4" w14:textId="77777777" w:rsidR="009017E7" w:rsidRDefault="009017E7"/>
          <w:p w14:paraId="2376AC97" w14:textId="7F37EB87" w:rsidR="009017E7" w:rsidRDefault="003851F9">
            <w:r>
              <w:rPr>
                <w:rFonts w:hint="eastAsia"/>
              </w:rPr>
              <w:t>N</w:t>
            </w:r>
            <w:r>
              <w:t>o.</w:t>
            </w:r>
          </w:p>
        </w:tc>
      </w:tr>
      <w:tr w:rsidR="008D0FE3" w14:paraId="010B1894" w14:textId="77777777" w:rsidTr="00B71EB4">
        <w:tc>
          <w:tcPr>
            <w:tcW w:w="1992" w:type="dxa"/>
          </w:tcPr>
          <w:p w14:paraId="04193ECC" w14:textId="77777777" w:rsidR="008D0FE3" w:rsidRDefault="009017E7" w:rsidP="009017E7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D</w:t>
            </w:r>
            <w:r>
              <w:t>uration</w:t>
            </w:r>
          </w:p>
        </w:tc>
        <w:tc>
          <w:tcPr>
            <w:tcW w:w="6304" w:type="dxa"/>
          </w:tcPr>
          <w:p w14:paraId="578ACCB5" w14:textId="77777777" w:rsidR="008D0FE3" w:rsidRDefault="009017E7">
            <w:r>
              <w:t>What was the duration of the interviews or focus group?</w:t>
            </w:r>
          </w:p>
          <w:p w14:paraId="02DC293A" w14:textId="77777777" w:rsidR="009017E7" w:rsidRDefault="009017E7"/>
          <w:p w14:paraId="53265802" w14:textId="73703AB6" w:rsidR="009017E7" w:rsidRDefault="009017E7">
            <w:r w:rsidRPr="00364224">
              <w:rPr>
                <w:rFonts w:ascii="Times New Roman" w:hAnsi="Times New Roman" w:cs="Times New Roman"/>
              </w:rPr>
              <w:t>Each interviewee was interviewed individually for about 30 minutes</w:t>
            </w:r>
            <w:r w:rsidR="00A711A9">
              <w:rPr>
                <w:rFonts w:ascii="Times New Roman" w:hAnsi="Times New Roman" w:cs="Times New Roman"/>
              </w:rPr>
              <w:t>, on average</w:t>
            </w:r>
            <w:r>
              <w:rPr>
                <w:rFonts w:ascii="Times New Roman" w:hAnsi="Times New Roman" w:cs="Times New Roman"/>
              </w:rPr>
              <w:t>. Page 2</w:t>
            </w:r>
          </w:p>
        </w:tc>
      </w:tr>
      <w:tr w:rsidR="008D0FE3" w14:paraId="08CD9931" w14:textId="77777777" w:rsidTr="00B71EB4">
        <w:tc>
          <w:tcPr>
            <w:tcW w:w="1992" w:type="dxa"/>
          </w:tcPr>
          <w:p w14:paraId="21BA93B3" w14:textId="77777777" w:rsidR="008D0FE3" w:rsidRDefault="009017E7" w:rsidP="009017E7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D</w:t>
            </w:r>
            <w:r>
              <w:t>ata saturation</w:t>
            </w:r>
          </w:p>
        </w:tc>
        <w:tc>
          <w:tcPr>
            <w:tcW w:w="6304" w:type="dxa"/>
          </w:tcPr>
          <w:p w14:paraId="0DC0FAC5" w14:textId="77777777" w:rsidR="008D0FE3" w:rsidRDefault="009017E7">
            <w:r>
              <w:t>Was data saturation discussed?</w:t>
            </w:r>
          </w:p>
          <w:p w14:paraId="3F611425" w14:textId="77777777" w:rsidR="009017E7" w:rsidRDefault="009017E7"/>
          <w:p w14:paraId="0A4EB6F5" w14:textId="6FCB5B81" w:rsidR="009017E7" w:rsidRDefault="009017E7">
            <w:r>
              <w:rPr>
                <w:rFonts w:ascii="Times New Roman" w:hAnsi="Times New Roman" w:cs="Times New Roman"/>
              </w:rPr>
              <w:t xml:space="preserve">The analysis of the 9th interview produced no new codes or concepts. We concluded that saturation had been reached. Page </w:t>
            </w:r>
            <w:r w:rsidR="003A21D1">
              <w:rPr>
                <w:rFonts w:ascii="Times New Roman" w:hAnsi="Times New Roman" w:cs="Times New Roman"/>
              </w:rPr>
              <w:t>4</w:t>
            </w:r>
          </w:p>
        </w:tc>
      </w:tr>
      <w:tr w:rsidR="008D0FE3" w14:paraId="038BEB04" w14:textId="77777777" w:rsidTr="00B71EB4">
        <w:tc>
          <w:tcPr>
            <w:tcW w:w="1992" w:type="dxa"/>
          </w:tcPr>
          <w:p w14:paraId="527AAB84" w14:textId="77777777" w:rsidR="008D0FE3" w:rsidRDefault="009017E7" w:rsidP="009017E7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T</w:t>
            </w:r>
            <w:r>
              <w:t>ranscripts returned</w:t>
            </w:r>
          </w:p>
        </w:tc>
        <w:tc>
          <w:tcPr>
            <w:tcW w:w="6304" w:type="dxa"/>
          </w:tcPr>
          <w:p w14:paraId="4712C211" w14:textId="77777777" w:rsidR="008D0FE3" w:rsidRDefault="009017E7">
            <w:r>
              <w:t>Were transcripts returned to participants for comment and/or correction?</w:t>
            </w:r>
          </w:p>
          <w:p w14:paraId="35ABDB38" w14:textId="77777777" w:rsidR="009017E7" w:rsidRDefault="009017E7"/>
          <w:p w14:paraId="1D05D367" w14:textId="77777777" w:rsidR="009017E7" w:rsidRDefault="009017E7">
            <w:r>
              <w:rPr>
                <w:rFonts w:hint="eastAsia"/>
              </w:rPr>
              <w:t>T</w:t>
            </w:r>
            <w:r>
              <w:t>ranscripts were not returned to the participants.</w:t>
            </w:r>
          </w:p>
        </w:tc>
      </w:tr>
      <w:tr w:rsidR="009017E7" w14:paraId="73248EB1" w14:textId="77777777" w:rsidTr="00E32927">
        <w:tc>
          <w:tcPr>
            <w:tcW w:w="8296" w:type="dxa"/>
            <w:gridSpan w:val="2"/>
          </w:tcPr>
          <w:p w14:paraId="29C3AEB4" w14:textId="77777777" w:rsidR="009017E7" w:rsidRPr="00713DBA" w:rsidRDefault="009017E7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D</w:t>
            </w:r>
            <w:r w:rsidRPr="00713DBA">
              <w:rPr>
                <w:b/>
                <w:bCs/>
              </w:rPr>
              <w:t>omain 3: Analysis and findings</w:t>
            </w:r>
          </w:p>
          <w:p w14:paraId="5311F659" w14:textId="77777777" w:rsidR="009017E7" w:rsidRDefault="009017E7">
            <w:r w:rsidRPr="00713DBA">
              <w:rPr>
                <w:rFonts w:hint="eastAsia"/>
                <w:b/>
                <w:bCs/>
              </w:rPr>
              <w:t>D</w:t>
            </w:r>
            <w:r w:rsidRPr="00713DBA">
              <w:rPr>
                <w:b/>
                <w:bCs/>
              </w:rPr>
              <w:t>ata analysis</w:t>
            </w:r>
          </w:p>
        </w:tc>
      </w:tr>
      <w:tr w:rsidR="008D0FE3" w14:paraId="1A9C085D" w14:textId="77777777" w:rsidTr="00B71EB4">
        <w:tc>
          <w:tcPr>
            <w:tcW w:w="1992" w:type="dxa"/>
          </w:tcPr>
          <w:p w14:paraId="5C831EC0" w14:textId="77777777" w:rsidR="008D0FE3" w:rsidRDefault="009017E7" w:rsidP="009017E7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N</w:t>
            </w:r>
            <w:r>
              <w:t>umber of data coders</w:t>
            </w:r>
          </w:p>
        </w:tc>
        <w:tc>
          <w:tcPr>
            <w:tcW w:w="6304" w:type="dxa"/>
          </w:tcPr>
          <w:p w14:paraId="2D3F8EBB" w14:textId="77777777" w:rsidR="008D0FE3" w:rsidRDefault="009017E7">
            <w:r>
              <w:rPr>
                <w:rFonts w:hint="eastAsia"/>
              </w:rPr>
              <w:t>H</w:t>
            </w:r>
            <w:r>
              <w:t>ow many data coders coded the data?</w:t>
            </w:r>
          </w:p>
          <w:p w14:paraId="7A5373BF" w14:textId="77777777" w:rsidR="009017E7" w:rsidRDefault="009017E7"/>
          <w:p w14:paraId="6E8C6217" w14:textId="77777777" w:rsidR="009017E7" w:rsidRDefault="009017E7">
            <w:r w:rsidRPr="002D1247">
              <w:rPr>
                <w:rFonts w:ascii="Times New Roman" w:hAnsi="Times New Roman" w:cs="Times New Roman"/>
              </w:rPr>
              <w:t xml:space="preserve">After transcription, two researchers </w:t>
            </w:r>
            <w:r>
              <w:rPr>
                <w:rFonts w:ascii="Times New Roman" w:hAnsi="Times New Roman" w:cs="Times New Roman"/>
              </w:rPr>
              <w:t xml:space="preserve">(XLL and HJC) </w:t>
            </w:r>
            <w:r w:rsidRPr="002D1247">
              <w:rPr>
                <w:rFonts w:ascii="Times New Roman" w:hAnsi="Times New Roman" w:cs="Times New Roman"/>
              </w:rPr>
              <w:t xml:space="preserve">independently coded the transcription data, discussed and </w:t>
            </w:r>
            <w:r>
              <w:rPr>
                <w:rFonts w:ascii="Times New Roman" w:hAnsi="Times New Roman" w:cs="Times New Roman"/>
              </w:rPr>
              <w:t>merged codes after each interview</w:t>
            </w:r>
            <w:r w:rsidRPr="002D1247">
              <w:rPr>
                <w:rFonts w:ascii="Times New Roman" w:hAnsi="Times New Roman" w:cs="Times New Roman"/>
              </w:rPr>
              <w:t>, and consulted another researcher</w:t>
            </w:r>
            <w:r>
              <w:rPr>
                <w:rFonts w:ascii="Times New Roman" w:hAnsi="Times New Roman" w:cs="Times New Roman"/>
              </w:rPr>
              <w:t xml:space="preserve"> (JPL)</w:t>
            </w:r>
            <w:r w:rsidRPr="002D1247">
              <w:rPr>
                <w:rFonts w:ascii="Times New Roman" w:hAnsi="Times New Roman" w:cs="Times New Roman"/>
              </w:rPr>
              <w:t xml:space="preserve"> if they could not reach a consensus.</w:t>
            </w:r>
            <w:r>
              <w:rPr>
                <w:rFonts w:ascii="Times New Roman" w:hAnsi="Times New Roman" w:cs="Times New Roman"/>
              </w:rPr>
              <w:t xml:space="preserve"> Page 3</w:t>
            </w:r>
          </w:p>
        </w:tc>
      </w:tr>
      <w:tr w:rsidR="008D0FE3" w14:paraId="7E1081A6" w14:textId="77777777" w:rsidTr="00B71EB4">
        <w:tc>
          <w:tcPr>
            <w:tcW w:w="1992" w:type="dxa"/>
          </w:tcPr>
          <w:p w14:paraId="6EF9A2F0" w14:textId="77777777" w:rsidR="008D0FE3" w:rsidRDefault="009017E7" w:rsidP="009017E7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D</w:t>
            </w:r>
            <w:r>
              <w:t>escription of the coding tree</w:t>
            </w:r>
          </w:p>
        </w:tc>
        <w:tc>
          <w:tcPr>
            <w:tcW w:w="6304" w:type="dxa"/>
          </w:tcPr>
          <w:p w14:paraId="79ECB224" w14:textId="77777777" w:rsidR="008D0FE3" w:rsidRDefault="009017E7">
            <w:r>
              <w:t>Did authors provide a description of the coding tree?</w:t>
            </w:r>
          </w:p>
          <w:p w14:paraId="087B1115" w14:textId="77777777" w:rsidR="009017E7" w:rsidRDefault="009017E7"/>
          <w:p w14:paraId="744B0BCC" w14:textId="77777777" w:rsidR="009017E7" w:rsidRDefault="005B6CC9">
            <w:r>
              <w:rPr>
                <w:rFonts w:hint="eastAsia"/>
              </w:rPr>
              <w:t>T</w:t>
            </w:r>
            <w:r>
              <w:t>able 2 presents the thematic framework of the themes.</w:t>
            </w:r>
          </w:p>
        </w:tc>
      </w:tr>
      <w:tr w:rsidR="008D0FE3" w14:paraId="46E05B61" w14:textId="77777777" w:rsidTr="00B71EB4">
        <w:tc>
          <w:tcPr>
            <w:tcW w:w="1992" w:type="dxa"/>
          </w:tcPr>
          <w:p w14:paraId="5A4AB6E9" w14:textId="77777777" w:rsidR="008D0FE3" w:rsidRDefault="005B6CC9" w:rsidP="005B6CC9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D</w:t>
            </w:r>
            <w:r>
              <w:t>erivation of themes</w:t>
            </w:r>
          </w:p>
        </w:tc>
        <w:tc>
          <w:tcPr>
            <w:tcW w:w="6304" w:type="dxa"/>
          </w:tcPr>
          <w:p w14:paraId="7F58015A" w14:textId="77777777" w:rsidR="008D0FE3" w:rsidRDefault="005B6CC9">
            <w:r>
              <w:t>Were themes identified in advance or derived from the data?</w:t>
            </w:r>
          </w:p>
          <w:p w14:paraId="6E38CB6F" w14:textId="77777777" w:rsidR="005B6CC9" w:rsidRDefault="005B6CC9"/>
          <w:p w14:paraId="13E15757" w14:textId="5B63979E" w:rsidR="005B6CC9" w:rsidRDefault="00A711A9" w:rsidP="00A711A9">
            <w:r>
              <w:rPr>
                <w:rFonts w:ascii="Times New Roman" w:hAnsi="Times New Roman" w:cs="Times New Roman"/>
              </w:rPr>
              <w:t>T</w:t>
            </w:r>
            <w:r w:rsidR="005B6CC9">
              <w:rPr>
                <w:rFonts w:ascii="Times New Roman" w:hAnsi="Times New Roman" w:cs="Times New Roman"/>
              </w:rPr>
              <w:t xml:space="preserve">hemes </w:t>
            </w:r>
            <w:r>
              <w:rPr>
                <w:rFonts w:ascii="Times New Roman" w:hAnsi="Times New Roman" w:cs="Times New Roman"/>
              </w:rPr>
              <w:t xml:space="preserve">were derived </w:t>
            </w:r>
            <w:r w:rsidR="005B6CC9">
              <w:rPr>
                <w:rFonts w:ascii="Times New Roman" w:hAnsi="Times New Roman" w:cs="Times New Roman"/>
              </w:rPr>
              <w:t>from the interview</w:t>
            </w:r>
            <w:r w:rsidR="00071F27">
              <w:rPr>
                <w:rFonts w:ascii="Times New Roman" w:hAnsi="Times New Roman" w:cs="Times New Roman"/>
              </w:rPr>
              <w:t xml:space="preserve"> data</w:t>
            </w:r>
            <w:r w:rsidR="005B6CC9">
              <w:rPr>
                <w:rFonts w:ascii="Times New Roman" w:hAnsi="Times New Roman" w:cs="Times New Roman"/>
              </w:rPr>
              <w:t>. Page 3</w:t>
            </w:r>
          </w:p>
        </w:tc>
      </w:tr>
      <w:tr w:rsidR="008D0FE3" w14:paraId="60966C54" w14:textId="77777777" w:rsidTr="00B71EB4">
        <w:tc>
          <w:tcPr>
            <w:tcW w:w="1992" w:type="dxa"/>
          </w:tcPr>
          <w:p w14:paraId="281E699D" w14:textId="77777777" w:rsidR="008D0FE3" w:rsidRDefault="005B6CC9" w:rsidP="005B6CC9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S</w:t>
            </w:r>
            <w:r>
              <w:t>oftware</w:t>
            </w:r>
          </w:p>
        </w:tc>
        <w:tc>
          <w:tcPr>
            <w:tcW w:w="6304" w:type="dxa"/>
          </w:tcPr>
          <w:p w14:paraId="31C6698D" w14:textId="77777777" w:rsidR="008D0FE3" w:rsidRDefault="005B6CC9">
            <w:r>
              <w:t>What software, if applicable, was used to manage the data?</w:t>
            </w:r>
          </w:p>
          <w:p w14:paraId="23CC24EF" w14:textId="77777777" w:rsidR="005B6CC9" w:rsidRDefault="005B6CC9"/>
          <w:p w14:paraId="69B1AF13" w14:textId="77777777" w:rsidR="005B6CC9" w:rsidRDefault="005B6CC9">
            <w:r>
              <w:rPr>
                <w:rFonts w:hint="eastAsia"/>
              </w:rPr>
              <w:t>N</w:t>
            </w:r>
            <w:r>
              <w:t>o software was used.</w:t>
            </w:r>
          </w:p>
        </w:tc>
      </w:tr>
      <w:tr w:rsidR="00696B25" w14:paraId="6E8EA6B8" w14:textId="77777777" w:rsidTr="00B71EB4">
        <w:tc>
          <w:tcPr>
            <w:tcW w:w="1992" w:type="dxa"/>
          </w:tcPr>
          <w:p w14:paraId="05C6B919" w14:textId="77777777" w:rsidR="00696B25" w:rsidRDefault="005B6CC9" w:rsidP="005B6CC9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lastRenderedPageBreak/>
              <w:t>P</w:t>
            </w:r>
            <w:r>
              <w:t>articipant checking</w:t>
            </w:r>
          </w:p>
        </w:tc>
        <w:tc>
          <w:tcPr>
            <w:tcW w:w="6304" w:type="dxa"/>
          </w:tcPr>
          <w:p w14:paraId="33B79ABF" w14:textId="77777777" w:rsidR="00696B25" w:rsidRDefault="005B6CC9">
            <w:r>
              <w:t>Did participants provide feedback on the findings?</w:t>
            </w:r>
          </w:p>
          <w:p w14:paraId="25B860BD" w14:textId="77777777" w:rsidR="005B6CC9" w:rsidRDefault="005B6CC9"/>
          <w:p w14:paraId="2D63F3D9" w14:textId="16BC6FA7" w:rsidR="005B6CC9" w:rsidRDefault="005B6CC9" w:rsidP="00A711A9">
            <w:r>
              <w:t xml:space="preserve">Participant </w:t>
            </w:r>
            <w:r w:rsidR="00A711A9">
              <w:t xml:space="preserve">feedback </w:t>
            </w:r>
            <w:r>
              <w:t>was not undertaken.</w:t>
            </w:r>
          </w:p>
        </w:tc>
      </w:tr>
      <w:tr w:rsidR="005B6CC9" w14:paraId="73526763" w14:textId="77777777" w:rsidTr="009F4C93">
        <w:tc>
          <w:tcPr>
            <w:tcW w:w="8296" w:type="dxa"/>
            <w:gridSpan w:val="2"/>
          </w:tcPr>
          <w:p w14:paraId="719EC758" w14:textId="77777777" w:rsidR="005B6CC9" w:rsidRPr="00713DBA" w:rsidRDefault="005B6CC9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R</w:t>
            </w:r>
            <w:r w:rsidRPr="00713DBA">
              <w:rPr>
                <w:b/>
                <w:bCs/>
              </w:rPr>
              <w:t>eporting</w:t>
            </w:r>
          </w:p>
        </w:tc>
      </w:tr>
      <w:tr w:rsidR="005B6CC9" w14:paraId="778C7502" w14:textId="77777777" w:rsidTr="00B71EB4">
        <w:tc>
          <w:tcPr>
            <w:tcW w:w="1992" w:type="dxa"/>
          </w:tcPr>
          <w:p w14:paraId="3B553AE0" w14:textId="77777777" w:rsidR="005B6CC9" w:rsidRDefault="005B6CC9" w:rsidP="005B6CC9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Q</w:t>
            </w:r>
            <w:r>
              <w:t>uotations presented</w:t>
            </w:r>
          </w:p>
        </w:tc>
        <w:tc>
          <w:tcPr>
            <w:tcW w:w="6304" w:type="dxa"/>
          </w:tcPr>
          <w:p w14:paraId="4FC06B3B" w14:textId="77777777" w:rsidR="005B6CC9" w:rsidRDefault="005B6CC9">
            <w:r>
              <w:t>Were participant quotations presented to illustrate the themes / findings? Was each quotation identified? E.g. participant number</w:t>
            </w:r>
          </w:p>
          <w:p w14:paraId="23DE97B1" w14:textId="77777777" w:rsidR="005B6CC9" w:rsidRDefault="005B6CC9"/>
          <w:p w14:paraId="2D6E324D" w14:textId="392AF8A5" w:rsidR="005B6CC9" w:rsidRDefault="002624EB">
            <w:r>
              <w:rPr>
                <w:rFonts w:ascii="Times New Roman" w:hAnsi="Times New Roman" w:cs="Times New Roman"/>
              </w:rPr>
              <w:t xml:space="preserve">Participant quotations were used to illustrate themes, with participants given </w:t>
            </w:r>
            <w:r w:rsidR="005B6CC9" w:rsidRPr="004C0ABE"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s, </w:t>
            </w:r>
            <w:r w:rsidR="005B6CC9" w:rsidRPr="004C0ABE">
              <w:rPr>
                <w:rFonts w:ascii="Times New Roman" w:hAnsi="Times New Roman" w:cs="Times New Roman"/>
              </w:rPr>
              <w:t>according to the</w:t>
            </w:r>
            <w:r>
              <w:rPr>
                <w:rFonts w:ascii="Times New Roman" w:hAnsi="Times New Roman" w:cs="Times New Roman"/>
              </w:rPr>
              <w:t>ir</w:t>
            </w:r>
            <w:r w:rsidR="005B6CC9" w:rsidRPr="004C0ABE">
              <w:rPr>
                <w:rFonts w:ascii="Times New Roman" w:hAnsi="Times New Roman" w:cs="Times New Roman"/>
              </w:rPr>
              <w:t xml:space="preserve"> organization </w:t>
            </w:r>
            <w:r w:rsidR="005B6CC9">
              <w:rPr>
                <w:rFonts w:ascii="Times New Roman" w:hAnsi="Times New Roman" w:cs="Times New Roman"/>
              </w:rPr>
              <w:t xml:space="preserve">and </w:t>
            </w:r>
            <w:r w:rsidR="005B6CC9" w:rsidRPr="004C0ABE">
              <w:rPr>
                <w:rFonts w:ascii="Times New Roman" w:hAnsi="Times New Roman" w:cs="Times New Roman"/>
              </w:rPr>
              <w:t>order of selection</w:t>
            </w:r>
            <w:r>
              <w:rPr>
                <w:rFonts w:ascii="Times New Roman" w:hAnsi="Times New Roman" w:cs="Times New Roman"/>
              </w:rPr>
              <w:t>, to anonymize their identity</w:t>
            </w:r>
            <w:r w:rsidR="005B6CC9" w:rsidRPr="004C0ABE">
              <w:rPr>
                <w:rFonts w:ascii="Times New Roman" w:hAnsi="Times New Roman" w:cs="Times New Roman"/>
              </w:rPr>
              <w:t>.</w:t>
            </w:r>
            <w:r w:rsidR="005B6CC9">
              <w:rPr>
                <w:rFonts w:ascii="Times New Roman" w:hAnsi="Times New Roman" w:cs="Times New Roman"/>
              </w:rPr>
              <w:t xml:space="preserve"> Page 3</w:t>
            </w:r>
          </w:p>
        </w:tc>
      </w:tr>
      <w:tr w:rsidR="005B6CC9" w14:paraId="5D13CCBD" w14:textId="77777777" w:rsidTr="00B71EB4">
        <w:tc>
          <w:tcPr>
            <w:tcW w:w="1992" w:type="dxa"/>
          </w:tcPr>
          <w:p w14:paraId="6271C10A" w14:textId="77777777" w:rsidR="005B6CC9" w:rsidRDefault="005B6CC9" w:rsidP="005B6CC9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D</w:t>
            </w:r>
            <w:r>
              <w:t>ata and findings consistent</w:t>
            </w:r>
          </w:p>
        </w:tc>
        <w:tc>
          <w:tcPr>
            <w:tcW w:w="6304" w:type="dxa"/>
          </w:tcPr>
          <w:p w14:paraId="41078B74" w14:textId="77777777" w:rsidR="005B6CC9" w:rsidRDefault="005B6CC9">
            <w:r>
              <w:t>Was there consistency between the data presented and the findings?</w:t>
            </w:r>
          </w:p>
          <w:p w14:paraId="597DAD6B" w14:textId="77777777" w:rsidR="005B6CC9" w:rsidRDefault="005B6CC9"/>
          <w:p w14:paraId="4572B843" w14:textId="77777777" w:rsidR="005B6CC9" w:rsidRDefault="005B6CC9">
            <w:r>
              <w:rPr>
                <w:rFonts w:hint="eastAsia"/>
              </w:rPr>
              <w:t>W</w:t>
            </w:r>
            <w:r>
              <w:t>e believe there is consistency between the presented data and the findings.</w:t>
            </w:r>
          </w:p>
        </w:tc>
      </w:tr>
      <w:tr w:rsidR="005B6CC9" w14:paraId="1C6195CA" w14:textId="77777777" w:rsidTr="00B71EB4">
        <w:tc>
          <w:tcPr>
            <w:tcW w:w="1992" w:type="dxa"/>
          </w:tcPr>
          <w:p w14:paraId="5BA245CD" w14:textId="77777777" w:rsidR="005B6CC9" w:rsidRDefault="005B6CC9" w:rsidP="005B6CC9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C</w:t>
            </w:r>
            <w:r>
              <w:t>larity of major themes</w:t>
            </w:r>
          </w:p>
        </w:tc>
        <w:tc>
          <w:tcPr>
            <w:tcW w:w="6304" w:type="dxa"/>
          </w:tcPr>
          <w:p w14:paraId="7B5CACD3" w14:textId="77777777" w:rsidR="005B6CC9" w:rsidRDefault="005B6CC9">
            <w:r>
              <w:t>Were major themes clearly presented in the findings?</w:t>
            </w:r>
          </w:p>
          <w:p w14:paraId="2D5F1550" w14:textId="77777777" w:rsidR="005B6CC9" w:rsidRDefault="005B6CC9"/>
          <w:p w14:paraId="33C15EE0" w14:textId="77777777" w:rsidR="005B6CC9" w:rsidRDefault="005B6CC9">
            <w:r>
              <w:rPr>
                <w:rFonts w:hint="eastAsia"/>
              </w:rPr>
              <w:t>Y</w:t>
            </w:r>
            <w:r>
              <w:t>es, see Results section&gt;Overview. Page 3</w:t>
            </w:r>
          </w:p>
        </w:tc>
      </w:tr>
      <w:tr w:rsidR="005B6CC9" w14:paraId="3513BA37" w14:textId="77777777" w:rsidTr="00B71EB4">
        <w:tc>
          <w:tcPr>
            <w:tcW w:w="1992" w:type="dxa"/>
          </w:tcPr>
          <w:p w14:paraId="66BC14C3" w14:textId="77777777" w:rsidR="005B6CC9" w:rsidRDefault="005B6CC9" w:rsidP="005B6CC9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C</w:t>
            </w:r>
            <w:r>
              <w:t>larity of minor themes</w:t>
            </w:r>
          </w:p>
        </w:tc>
        <w:tc>
          <w:tcPr>
            <w:tcW w:w="6304" w:type="dxa"/>
          </w:tcPr>
          <w:p w14:paraId="58756763" w14:textId="77777777" w:rsidR="005B6CC9" w:rsidRDefault="005B6CC9">
            <w:r>
              <w:t>Is there a de</w:t>
            </w:r>
            <w:r w:rsidR="003909D5">
              <w:t>s</w:t>
            </w:r>
            <w:r>
              <w:t>cription of diverse cases or discussion of minor themes?</w:t>
            </w:r>
          </w:p>
          <w:p w14:paraId="2B0C260B" w14:textId="77777777" w:rsidR="003909D5" w:rsidRDefault="003909D5"/>
          <w:p w14:paraId="0C1C4F1D" w14:textId="4091B299" w:rsidR="003909D5" w:rsidRDefault="003909D5" w:rsidP="0004051A">
            <w:r>
              <w:rPr>
                <w:rFonts w:hint="eastAsia"/>
              </w:rPr>
              <w:t>W</w:t>
            </w:r>
            <w:r>
              <w:t xml:space="preserve">ithin the major themes we have </w:t>
            </w:r>
            <w:r w:rsidR="0004051A">
              <w:t xml:space="preserve">also </w:t>
            </w:r>
            <w:r>
              <w:t>discussed separate sub-themes. See Page 3-7 and in Table 2.</w:t>
            </w:r>
          </w:p>
        </w:tc>
      </w:tr>
    </w:tbl>
    <w:p w14:paraId="50DBB00A" w14:textId="77777777" w:rsidR="000F65F3" w:rsidRDefault="000F65F3"/>
    <w:sectPr w:rsidR="000F6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62DDB1" w14:textId="77777777" w:rsidR="00BA6785" w:rsidRDefault="00BA6785" w:rsidP="003A21D1">
      <w:r>
        <w:separator/>
      </w:r>
    </w:p>
  </w:endnote>
  <w:endnote w:type="continuationSeparator" w:id="0">
    <w:p w14:paraId="2E00C963" w14:textId="77777777" w:rsidR="00BA6785" w:rsidRDefault="00BA6785" w:rsidP="003A2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75AF9" w14:textId="77777777" w:rsidR="00BA6785" w:rsidRDefault="00BA6785" w:rsidP="003A21D1">
      <w:r>
        <w:separator/>
      </w:r>
    </w:p>
  </w:footnote>
  <w:footnote w:type="continuationSeparator" w:id="0">
    <w:p w14:paraId="157DFCF6" w14:textId="77777777" w:rsidR="00BA6785" w:rsidRDefault="00BA6785" w:rsidP="003A21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D2039A"/>
    <w:multiLevelType w:val="hybridMultilevel"/>
    <w:tmpl w:val="3C84EF28"/>
    <w:lvl w:ilvl="0" w:tplc="72DA7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5F3"/>
    <w:rsid w:val="0004051A"/>
    <w:rsid w:val="00071F27"/>
    <w:rsid w:val="000E3754"/>
    <w:rsid w:val="000F65F3"/>
    <w:rsid w:val="001C7F08"/>
    <w:rsid w:val="002624EB"/>
    <w:rsid w:val="00344B5A"/>
    <w:rsid w:val="00351F8B"/>
    <w:rsid w:val="003851F9"/>
    <w:rsid w:val="003909D5"/>
    <w:rsid w:val="003A21D1"/>
    <w:rsid w:val="003C78FD"/>
    <w:rsid w:val="003F1963"/>
    <w:rsid w:val="00477EDC"/>
    <w:rsid w:val="005A6C03"/>
    <w:rsid w:val="005B6CC9"/>
    <w:rsid w:val="00696B25"/>
    <w:rsid w:val="006D6FFF"/>
    <w:rsid w:val="007100F5"/>
    <w:rsid w:val="00713DBA"/>
    <w:rsid w:val="00723013"/>
    <w:rsid w:val="00723246"/>
    <w:rsid w:val="00785C64"/>
    <w:rsid w:val="008D0FE3"/>
    <w:rsid w:val="009017E7"/>
    <w:rsid w:val="0096055B"/>
    <w:rsid w:val="0099040B"/>
    <w:rsid w:val="009A04BA"/>
    <w:rsid w:val="009A3F00"/>
    <w:rsid w:val="00A07144"/>
    <w:rsid w:val="00A711A9"/>
    <w:rsid w:val="00AC5B49"/>
    <w:rsid w:val="00AD54FC"/>
    <w:rsid w:val="00AE7BBD"/>
    <w:rsid w:val="00B1112B"/>
    <w:rsid w:val="00B71EB4"/>
    <w:rsid w:val="00BA6785"/>
    <w:rsid w:val="00C07236"/>
    <w:rsid w:val="00C57924"/>
    <w:rsid w:val="00C6692F"/>
    <w:rsid w:val="00CA0BB9"/>
    <w:rsid w:val="00D44A10"/>
    <w:rsid w:val="00DF254A"/>
    <w:rsid w:val="00DF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215A7"/>
  <w15:chartTrackingRefBased/>
  <w15:docId w15:val="{AEADBCF3-4851-4809-B184-152B4BEE2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6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F65F3"/>
    <w:pPr>
      <w:ind w:firstLineChars="200" w:firstLine="420"/>
    </w:pPr>
  </w:style>
  <w:style w:type="paragraph" w:customStyle="1" w:styleId="Default">
    <w:name w:val="Default"/>
    <w:rsid w:val="008D0FE3"/>
    <w:pPr>
      <w:widowControl w:val="0"/>
      <w:autoSpaceDE w:val="0"/>
      <w:autoSpaceDN w:val="0"/>
      <w:adjustRightInd w:val="0"/>
    </w:pPr>
    <w:rPr>
      <w:rFonts w:ascii="TimesNewRomanPS" w:eastAsia="TimesNewRomanPS" w:cs="TimesNewRomanPS"/>
      <w:color w:val="000000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3F196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F1963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3F1963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F1963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3F1963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3F1963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F1963"/>
    <w:rPr>
      <w:rFonts w:ascii="Segoe UI" w:hAnsi="Segoe UI" w:cs="Segoe U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3A2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3A21D1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3A2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A21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1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卉娟 曹</dc:creator>
  <cp:keywords/>
  <dc:description/>
  <cp:lastModifiedBy>卉娟 曹</cp:lastModifiedBy>
  <cp:revision>4</cp:revision>
  <dcterms:created xsi:type="dcterms:W3CDTF">2020-01-28T08:05:00Z</dcterms:created>
  <dcterms:modified xsi:type="dcterms:W3CDTF">2020-01-28T08:44:00Z</dcterms:modified>
</cp:coreProperties>
</file>